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C49" w:rsidRPr="004E2248" w:rsidRDefault="00275C49">
      <w:pPr>
        <w:rPr>
          <w:rFonts w:ascii="Times New Roman" w:hAnsi="Times New Roman"/>
          <w:b/>
          <w:bCs/>
          <w:i/>
          <w:iCs/>
          <w:sz w:val="24"/>
        </w:rPr>
      </w:pPr>
      <w:r w:rsidRPr="004E2248">
        <w:rPr>
          <w:rFonts w:ascii="Times New Roman" w:hAnsi="Times New Roman"/>
          <w:sz w:val="24"/>
        </w:rPr>
        <w:t>Table S</w:t>
      </w:r>
      <w:r w:rsidR="00231D42">
        <w:rPr>
          <w:rFonts w:ascii="Times New Roman" w:hAnsi="Times New Roman" w:hint="eastAsia"/>
          <w:sz w:val="24"/>
        </w:rPr>
        <w:t>5</w:t>
      </w:r>
      <w:bookmarkStart w:id="0" w:name="_GoBack"/>
      <w:bookmarkEnd w:id="0"/>
      <w:r w:rsidRPr="004E2248">
        <w:rPr>
          <w:rFonts w:ascii="Times New Roman" w:hAnsi="Times New Roman"/>
          <w:sz w:val="24"/>
        </w:rPr>
        <w:t xml:space="preserve">. Differentially accumulated flavonoids in the leaves of </w:t>
      </w:r>
      <w:proofErr w:type="spellStart"/>
      <w:r w:rsidRPr="004E2248">
        <w:rPr>
          <w:rFonts w:ascii="Times New Roman" w:hAnsi="Times New Roman"/>
          <w:i/>
          <w:iCs/>
          <w:color w:val="000000"/>
          <w:sz w:val="24"/>
        </w:rPr>
        <w:t>Cyclocarya</w:t>
      </w:r>
      <w:proofErr w:type="spellEnd"/>
      <w:r w:rsidRPr="004E2248">
        <w:rPr>
          <w:rFonts w:ascii="Times New Roman" w:hAnsi="Times New Roman"/>
          <w:i/>
          <w:iCs/>
          <w:color w:val="000000"/>
          <w:sz w:val="24"/>
        </w:rPr>
        <w:t xml:space="preserve"> </w:t>
      </w:r>
      <w:proofErr w:type="spellStart"/>
      <w:r w:rsidRPr="004E2248">
        <w:rPr>
          <w:rFonts w:ascii="Times New Roman" w:hAnsi="Times New Roman"/>
          <w:i/>
          <w:iCs/>
          <w:color w:val="000000"/>
          <w:sz w:val="24"/>
        </w:rPr>
        <w:t>paliurus</w:t>
      </w:r>
      <w:proofErr w:type="spellEnd"/>
      <w:r w:rsidRPr="004E2248">
        <w:rPr>
          <w:rFonts w:ascii="Times New Roman" w:hAnsi="Times New Roman"/>
          <w:sz w:val="24"/>
        </w:rPr>
        <w:t xml:space="preserve"> plants growing at low and high altitudes</w:t>
      </w:r>
    </w:p>
    <w:tbl>
      <w:tblPr>
        <w:tblW w:w="8520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276"/>
        <w:gridCol w:w="3097"/>
        <w:gridCol w:w="1185"/>
        <w:gridCol w:w="1252"/>
        <w:gridCol w:w="555"/>
        <w:gridCol w:w="1155"/>
      </w:tblGrid>
      <w:tr w:rsidR="00275C49" w:rsidRPr="00006D15" w:rsidTr="003B4E4F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Index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ompound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igh altitud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sz w:val="22"/>
                <w:szCs w:val="22"/>
              </w:rPr>
              <w:t>Low altitude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VIP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igh altitude/Low altitude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tcBorders>
              <w:top w:val="single" w:sz="4" w:space="0" w:color="auto"/>
            </w:tcBorders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Chrys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082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alonyl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3103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1464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6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2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4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33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46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2979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inocembr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Dihydrochrys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297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996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43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Apigen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110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pi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C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luc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0800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5330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9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72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-C-hexosyl-apigenin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feruloyl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4406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4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1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59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pi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5-O-gluc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60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58669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1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6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pi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rutin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Isorhoif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57003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58339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41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Chrysoeriol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0253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ethyl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5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193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884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84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1.5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663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ethyl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670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533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8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1.1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587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lucuronic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acid-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13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245666.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25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0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rutin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2669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0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852.1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96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-C-hexosyl 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0003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733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2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0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8-C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76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383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8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2999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5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050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583333.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5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3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63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hrysoeriol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87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583333.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44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Kaempferol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0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aempfer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gluc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straga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24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2206666.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69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aempfer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rutin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icotiflor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14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45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.44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60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aempfer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robinobi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Biorob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87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67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8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7.3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267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aempfer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galact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f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29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4933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0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2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1116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aempfer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140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60000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5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39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Luteol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lastRenderedPageBreak/>
              <w:t>pma6496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Lute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6-C-gluc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361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16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8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4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Lute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C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649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496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57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0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6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Lute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8-C-hexosyl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51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80533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37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2459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Luteol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gluc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ynaroside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246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67266666.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9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Naringen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072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arin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C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185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923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02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079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arin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alonyl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9869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114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27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3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aringe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neohesperid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aring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7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3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370.37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Quercet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021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ethylQuerc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99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07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47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5.6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1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Querc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rutin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01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47833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2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197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Querc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rutin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u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381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226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2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2977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oxeru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hydroxyethy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u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253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5346.6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A23D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5.44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28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,7-Di-O-methylquercetin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715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058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.76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Tric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2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hamn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03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4988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.0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2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7-O-feruloyl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92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160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54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9.26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3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sinapoyl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329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010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6.56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43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 xml:space="preserve"> 7-O-β-</w:t>
            </w:r>
            <w:proofErr w:type="spellStart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guaiacylglycerol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20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96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337.04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4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4'-O-syringyl alcohol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43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30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27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746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</w:t>
            </w:r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4'-O-β-</w:t>
            </w:r>
            <w:proofErr w:type="spellStart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guaiacylglycerol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294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83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3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1312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 xml:space="preserve"> 4'-O-(β-</w:t>
            </w:r>
            <w:proofErr w:type="spellStart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guaiacylglyceryl</w:t>
            </w:r>
            <w:proofErr w:type="spellEnd"/>
            <w:r w:rsidRPr="00006D15">
              <w:rPr>
                <w:rFonts w:ascii="Times New Roman Regular Greek" w:hAnsi="Times New Roman Regular Greek" w:cs="Times New Roman Regular Greek"/>
                <w:kern w:val="0"/>
                <w:sz w:val="22"/>
                <w:szCs w:val="22"/>
              </w:rPr>
              <w:t>) ether 7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95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3033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6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1466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4'-O-syringic acid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91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5869.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2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.8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285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975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5644333.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5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3032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alony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rhamn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66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7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740.0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304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lucuronic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94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370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6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5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3047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4'-O-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syringy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alcohol) ether 5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765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7133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82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Myricet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5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yric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rhamn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yricitr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14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586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6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48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yric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galact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760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7766666.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39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Catech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35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(+)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allocatech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(GC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34000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9950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8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62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Epicatech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gallate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(ECG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34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949.6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81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Procyanid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43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rocyanid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A1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38003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1930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0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37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lastRenderedPageBreak/>
              <w:t>Cyanid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542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yanid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malonyl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2203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9100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47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777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yanid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,5-O-digluc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ya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2923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823333.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93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Peonid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563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eonid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9006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45300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91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2961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eonid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malonyl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91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84666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80 </w:t>
            </w:r>
          </w:p>
        </w:tc>
      </w:tr>
      <w:tr w:rsidR="00275C49" w:rsidRPr="00006D15" w:rsidTr="00585897">
        <w:trPr>
          <w:trHeight w:val="285"/>
        </w:trPr>
        <w:tc>
          <w:tcPr>
            <w:tcW w:w="8520" w:type="dxa"/>
            <w:gridSpan w:val="6"/>
            <w:vAlign w:val="center"/>
          </w:tcPr>
          <w:p w:rsidR="00275C49" w:rsidRPr="000B6078" w:rsidRDefault="00275C49" w:rsidP="003B4E4F">
            <w:pPr>
              <w:widowControl/>
              <w:textAlignment w:val="center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Tricet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300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Tricet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828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2236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89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595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5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6373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',4',5'-Dihydrotricetin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y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-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3966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420333.333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A374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.10 </w:t>
            </w:r>
          </w:p>
        </w:tc>
      </w:tr>
      <w:tr w:rsidR="00275C49" w:rsidRPr="00006D15" w:rsidTr="00EA7C0E">
        <w:trPr>
          <w:trHeight w:val="285"/>
        </w:trPr>
        <w:tc>
          <w:tcPr>
            <w:tcW w:w="8520" w:type="dxa"/>
            <w:gridSpan w:val="6"/>
            <w:vAlign w:val="center"/>
          </w:tcPr>
          <w:p w:rsidR="00275C49" w:rsidRPr="000B6078" w:rsidRDefault="00275C49" w:rsidP="003B4E4F">
            <w:pPr>
              <w:widowControl/>
              <w:textAlignment w:val="center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Hesperet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18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8-C-hexosyl-hesperetin 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735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584000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09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5C32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11 </w:t>
            </w:r>
          </w:p>
        </w:tc>
      </w:tr>
      <w:tr w:rsidR="00275C49" w:rsidRPr="00006D15" w:rsidTr="00A27921">
        <w:trPr>
          <w:trHeight w:val="285"/>
        </w:trPr>
        <w:tc>
          <w:tcPr>
            <w:tcW w:w="8520" w:type="dxa"/>
            <w:gridSpan w:val="6"/>
            <w:vAlign w:val="center"/>
          </w:tcPr>
          <w:p w:rsidR="00275C49" w:rsidRPr="000B6078" w:rsidRDefault="00275C49" w:rsidP="003B4E4F">
            <w:pPr>
              <w:widowControl/>
              <w:textAlignment w:val="center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Syringetin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565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Syringet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3-O-hexoside</w:t>
            </w:r>
          </w:p>
        </w:tc>
        <w:tc>
          <w:tcPr>
            <w:tcW w:w="1185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033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756000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9221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69 </w:t>
            </w:r>
          </w:p>
        </w:tc>
      </w:tr>
      <w:tr w:rsidR="00275C49" w:rsidRPr="00006D15" w:rsidTr="00404B0F">
        <w:trPr>
          <w:trHeight w:val="285"/>
        </w:trPr>
        <w:tc>
          <w:tcPr>
            <w:tcW w:w="8520" w:type="dxa"/>
            <w:gridSpan w:val="6"/>
            <w:vAlign w:val="center"/>
          </w:tcPr>
          <w:p w:rsidR="00275C49" w:rsidRPr="000B6078" w:rsidRDefault="00275C49" w:rsidP="00F53402">
            <w:pPr>
              <w:widowControl/>
              <w:textAlignment w:val="center"/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</w:pPr>
            <w:proofErr w:type="spellStart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Eriodictyol</w:t>
            </w:r>
            <w:proofErr w:type="spellEnd"/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 and its derivative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b0628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Eriodict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y</w:t>
            </w: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o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C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yl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-O-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hexoside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9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29672.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92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B862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00 </w:t>
            </w:r>
          </w:p>
        </w:tc>
      </w:tr>
      <w:tr w:rsidR="00275C49" w:rsidRPr="00006D15">
        <w:trPr>
          <w:trHeight w:val="380"/>
        </w:trPr>
        <w:tc>
          <w:tcPr>
            <w:tcW w:w="8520" w:type="dxa"/>
            <w:gridSpan w:val="6"/>
            <w:vAlign w:val="center"/>
          </w:tcPr>
          <w:p w:rsidR="00275C49" w:rsidRPr="000B6078" w:rsidRDefault="00275C49">
            <w:pPr>
              <w:rPr>
                <w:rFonts w:ascii="Times New Roman Regular" w:hAnsi="Times New Roman Regular" w:cs="Times New Roman Regular"/>
                <w:b/>
                <w:sz w:val="22"/>
                <w:szCs w:val="22"/>
              </w:rPr>
            </w:pPr>
            <w:r w:rsidRPr="000B6078"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Others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4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Acacet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655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8156.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3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25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Biochan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3683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6806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64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19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323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506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0569.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4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2984</w:t>
            </w:r>
          </w:p>
        </w:tc>
        <w:tc>
          <w:tcPr>
            <w:tcW w:w="3097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Isosakuranetin-7-neohesperidoside (</w:t>
            </w: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oncirin</w:t>
            </w:r>
            <w:proofErr w:type="spellEnd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)</w:t>
            </w:r>
          </w:p>
        </w:tc>
        <w:tc>
          <w:tcPr>
            <w:tcW w:w="1185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4600.00 </w:t>
            </w:r>
          </w:p>
        </w:tc>
        <w:tc>
          <w:tcPr>
            <w:tcW w:w="1252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08433.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155" w:type="dxa"/>
            <w:vAlign w:val="center"/>
          </w:tcPr>
          <w:p w:rsidR="00275C49" w:rsidRPr="00006D15" w:rsidRDefault="00275C49" w:rsidP="004672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0.21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0374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Isovitex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68333.33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9569.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2.49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8.60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00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Kumataken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2846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84793.33333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2.1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e1588</w:t>
            </w:r>
          </w:p>
        </w:tc>
        <w:tc>
          <w:tcPr>
            <w:tcW w:w="3097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Isorhamnetin</w:t>
            </w:r>
            <w:proofErr w:type="spellEnd"/>
          </w:p>
        </w:tc>
        <w:tc>
          <w:tcPr>
            <w:tcW w:w="118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3746.67 </w:t>
            </w:r>
          </w:p>
        </w:tc>
        <w:tc>
          <w:tcPr>
            <w:tcW w:w="1252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9446.666667</w:t>
            </w:r>
          </w:p>
        </w:tc>
        <w:tc>
          <w:tcPr>
            <w:tcW w:w="5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155" w:type="dxa"/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4.63 </w:t>
            </w:r>
          </w:p>
        </w:tc>
      </w:tr>
      <w:tr w:rsidR="00275C49" w:rsidRPr="00006D15" w:rsidTr="003B4E4F">
        <w:trPr>
          <w:trHeight w:val="285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pma6558</w:t>
            </w:r>
          </w:p>
        </w:tc>
        <w:tc>
          <w:tcPr>
            <w:tcW w:w="3097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spellStart"/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Velutin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128900.00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03166.6667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275C49" w:rsidRPr="00006D15" w:rsidRDefault="00275C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 w:rsidRPr="00006D15"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 xml:space="preserve">10.94 </w:t>
            </w:r>
          </w:p>
        </w:tc>
      </w:tr>
    </w:tbl>
    <w:p w:rsidR="00275C49" w:rsidRDefault="00275C49">
      <w:pPr>
        <w:rPr>
          <w:rFonts w:ascii="Times New Roman Bold Italic" w:hAnsi="Times New Roman Bold Italic" w:cs="Times New Roman Bold Italic"/>
          <w:b/>
          <w:bCs/>
          <w:i/>
          <w:iCs/>
          <w:sz w:val="22"/>
          <w:szCs w:val="22"/>
        </w:rPr>
      </w:pPr>
    </w:p>
    <w:p w:rsidR="00275C49" w:rsidRDefault="00275C49" w:rsidP="00C546D6">
      <w:pPr>
        <w:rPr>
          <w:rFonts w:ascii="Times New Roman" w:hAnsi="Times New Roman"/>
          <w:sz w:val="20"/>
          <w:szCs w:val="20"/>
        </w:rPr>
      </w:pPr>
    </w:p>
    <w:p w:rsidR="00275C49" w:rsidRDefault="00275C49" w:rsidP="00C546D6"/>
    <w:p w:rsidR="00275C49" w:rsidRPr="00006D15" w:rsidRDefault="00275C49">
      <w:pPr>
        <w:rPr>
          <w:rFonts w:ascii="Times New Roman Bold Italic" w:hAnsi="Times New Roman Bold Italic" w:cs="Times New Roman Bold Italic"/>
          <w:b/>
          <w:bCs/>
          <w:i/>
          <w:iCs/>
          <w:sz w:val="22"/>
          <w:szCs w:val="22"/>
        </w:rPr>
      </w:pPr>
    </w:p>
    <w:sectPr w:rsidR="00275C49" w:rsidRPr="00006D15" w:rsidSect="00523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406" w:rsidRDefault="00A90406" w:rsidP="00A000C3">
      <w:r>
        <w:separator/>
      </w:r>
    </w:p>
  </w:endnote>
  <w:endnote w:type="continuationSeparator" w:id="0">
    <w:p w:rsidR="00A90406" w:rsidRDefault="00A90406" w:rsidP="00A0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Regular Greek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Times New Roman Bold 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406" w:rsidRDefault="00A90406" w:rsidP="00A000C3">
      <w:r>
        <w:separator/>
      </w:r>
    </w:p>
  </w:footnote>
  <w:footnote w:type="continuationSeparator" w:id="0">
    <w:p w:rsidR="00A90406" w:rsidRDefault="00A90406" w:rsidP="00A0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3DEFDA7C"/>
    <w:rsid w:val="FB5EE491"/>
    <w:rsid w:val="00006D15"/>
    <w:rsid w:val="000B6078"/>
    <w:rsid w:val="00231D42"/>
    <w:rsid w:val="00252B56"/>
    <w:rsid w:val="00275C49"/>
    <w:rsid w:val="002B16B7"/>
    <w:rsid w:val="002F08D4"/>
    <w:rsid w:val="003219B6"/>
    <w:rsid w:val="003B4E4F"/>
    <w:rsid w:val="003C5337"/>
    <w:rsid w:val="00404B0F"/>
    <w:rsid w:val="004447DE"/>
    <w:rsid w:val="0046720F"/>
    <w:rsid w:val="004E2248"/>
    <w:rsid w:val="004F0037"/>
    <w:rsid w:val="005237F1"/>
    <w:rsid w:val="00585897"/>
    <w:rsid w:val="00593963"/>
    <w:rsid w:val="00595611"/>
    <w:rsid w:val="0059703A"/>
    <w:rsid w:val="005C32CB"/>
    <w:rsid w:val="006464E2"/>
    <w:rsid w:val="00671ED1"/>
    <w:rsid w:val="00725A7F"/>
    <w:rsid w:val="007701BF"/>
    <w:rsid w:val="007868DF"/>
    <w:rsid w:val="0079030C"/>
    <w:rsid w:val="00825241"/>
    <w:rsid w:val="008952EC"/>
    <w:rsid w:val="008E2D3A"/>
    <w:rsid w:val="009125E3"/>
    <w:rsid w:val="009221AE"/>
    <w:rsid w:val="00926446"/>
    <w:rsid w:val="009314B2"/>
    <w:rsid w:val="009B277E"/>
    <w:rsid w:val="00A000C3"/>
    <w:rsid w:val="00A23D34"/>
    <w:rsid w:val="00A27921"/>
    <w:rsid w:val="00A37452"/>
    <w:rsid w:val="00A605AA"/>
    <w:rsid w:val="00A90406"/>
    <w:rsid w:val="00AF01F5"/>
    <w:rsid w:val="00B3263D"/>
    <w:rsid w:val="00B862AD"/>
    <w:rsid w:val="00C2514D"/>
    <w:rsid w:val="00C546D6"/>
    <w:rsid w:val="00DF2A54"/>
    <w:rsid w:val="00E232D0"/>
    <w:rsid w:val="00E34F39"/>
    <w:rsid w:val="00E3678A"/>
    <w:rsid w:val="00EA7C0E"/>
    <w:rsid w:val="00F2105D"/>
    <w:rsid w:val="00F53402"/>
    <w:rsid w:val="00FC4565"/>
    <w:rsid w:val="3DEFDA7C"/>
    <w:rsid w:val="77FD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7F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A00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A000C3"/>
    <w:rPr>
      <w:sz w:val="18"/>
    </w:rPr>
  </w:style>
  <w:style w:type="paragraph" w:styleId="a4">
    <w:name w:val="footer"/>
    <w:basedOn w:val="a"/>
    <w:link w:val="Char0"/>
    <w:uiPriority w:val="99"/>
    <w:rsid w:val="00A000C3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A000C3"/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777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yan</dc:creator>
  <cp:keywords/>
  <dc:description/>
  <cp:lastModifiedBy>马仁利</cp:lastModifiedBy>
  <cp:revision>14</cp:revision>
  <cp:lastPrinted>2021-11-21T02:41:00Z</cp:lastPrinted>
  <dcterms:created xsi:type="dcterms:W3CDTF">2021-08-27T07:24:00Z</dcterms:created>
  <dcterms:modified xsi:type="dcterms:W3CDTF">2021-12-1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